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42D1" w:rsidRPr="00ED4955" w:rsidRDefault="005D42D1" w:rsidP="00B574C7">
      <w:pPr>
        <w:rPr>
          <w:rFonts w:ascii="Book Antiqua" w:hAnsi="Book Antiqua"/>
          <w:b/>
          <w:bCs/>
          <w:sz w:val="18"/>
          <w:szCs w:val="18"/>
        </w:rPr>
      </w:pPr>
      <w:r w:rsidRPr="00ED4955">
        <w:rPr>
          <w:rFonts w:ascii="Book Antiqua" w:hAnsi="Book Antiqua"/>
          <w:b/>
          <w:bCs/>
          <w:sz w:val="18"/>
          <w:szCs w:val="18"/>
        </w:rPr>
        <w:t xml:space="preserve">Table S1. </w:t>
      </w:r>
      <w:r w:rsidR="00B574C7" w:rsidRPr="00ED4955">
        <w:rPr>
          <w:rFonts w:ascii="Book Antiqua" w:hAnsi="Book Antiqua"/>
          <w:b/>
          <w:bCs/>
          <w:sz w:val="18"/>
          <w:szCs w:val="18"/>
        </w:rPr>
        <w:t>Framework for identification of child labor (as described in the NCLS official report)</w:t>
      </w:r>
    </w:p>
    <w:p w:rsidR="005D42D1" w:rsidRPr="00ED4955" w:rsidRDefault="005D42D1" w:rsidP="005D42D1">
      <w:pPr>
        <w:rPr>
          <w:rFonts w:ascii="Book Antiqua" w:hAnsi="Book Antiqua"/>
          <w:noProof/>
          <w:sz w:val="18"/>
          <w:szCs w:val="18"/>
        </w:rPr>
      </w:pPr>
      <w:r w:rsidRPr="00ED4955">
        <w:rPr>
          <w:rFonts w:ascii="Book Antiqua" w:hAnsi="Book Antiqua"/>
          <w:noProof/>
          <w:sz w:val="18"/>
          <w:szCs w:val="18"/>
        </w:rPr>
        <w:drawing>
          <wp:inline distT="0" distB="0" distL="0" distR="0" wp14:anchorId="6E0C9492">
            <wp:extent cx="5367874" cy="1993603"/>
            <wp:effectExtent l="0" t="0" r="4445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41" t="531" r="1301"/>
                    <a:stretch/>
                  </pic:blipFill>
                  <pic:spPr bwMode="auto">
                    <a:xfrm>
                      <a:off x="0" y="0"/>
                      <a:ext cx="5375374" cy="1996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D42D1" w:rsidRPr="00ED4955" w:rsidRDefault="001F23A0" w:rsidP="00683F15">
      <w:pPr>
        <w:rPr>
          <w:rFonts w:ascii="Book Antiqua" w:hAnsi="Book Antiqua"/>
          <w:b/>
          <w:bCs/>
          <w:sz w:val="18"/>
          <w:szCs w:val="18"/>
        </w:rPr>
      </w:pPr>
      <w:r w:rsidRPr="00ED4955">
        <w:rPr>
          <w:rFonts w:ascii="Book Antiqua" w:hAnsi="Book Antiqua"/>
          <w:b/>
          <w:bCs/>
          <w:sz w:val="18"/>
          <w:szCs w:val="18"/>
        </w:rPr>
        <w:t xml:space="preserve">Table S2. NCLS questionnaire items </w:t>
      </w:r>
      <w:r w:rsidR="00683F15" w:rsidRPr="00ED4955">
        <w:rPr>
          <w:rFonts w:ascii="Book Antiqua" w:hAnsi="Book Antiqua"/>
          <w:b/>
          <w:bCs/>
          <w:sz w:val="18"/>
          <w:szCs w:val="18"/>
        </w:rPr>
        <w:t xml:space="preserve">which </w:t>
      </w:r>
      <w:r w:rsidR="00683F15">
        <w:rPr>
          <w:rFonts w:ascii="Book Antiqua" w:hAnsi="Book Antiqua"/>
          <w:b/>
          <w:bCs/>
          <w:sz w:val="18"/>
          <w:szCs w:val="18"/>
        </w:rPr>
        <w:t>were used to identify</w:t>
      </w:r>
      <w:r w:rsidR="00683F15" w:rsidRPr="00ED4955">
        <w:rPr>
          <w:rFonts w:ascii="Book Antiqua" w:hAnsi="Book Antiqua"/>
          <w:b/>
          <w:bCs/>
          <w:sz w:val="18"/>
          <w:szCs w:val="18"/>
        </w:rPr>
        <w:t xml:space="preserve"> </w:t>
      </w:r>
      <w:r w:rsidRPr="00ED4955">
        <w:rPr>
          <w:rFonts w:ascii="Book Antiqua" w:hAnsi="Book Antiqua"/>
          <w:b/>
          <w:bCs/>
          <w:sz w:val="18"/>
          <w:szCs w:val="18"/>
        </w:rPr>
        <w:t xml:space="preserve">the </w:t>
      </w:r>
      <w:r w:rsidR="00683F15">
        <w:rPr>
          <w:rFonts w:ascii="Book Antiqua" w:hAnsi="Book Antiqua"/>
          <w:b/>
          <w:bCs/>
          <w:sz w:val="18"/>
          <w:szCs w:val="18"/>
        </w:rPr>
        <w:t>work-related inju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F23A0" w:rsidRPr="00ED4955" w:rsidTr="00572906">
        <w:tc>
          <w:tcPr>
            <w:tcW w:w="9350" w:type="dxa"/>
          </w:tcPr>
          <w:p w:rsidR="001F23A0" w:rsidRPr="00ED4955" w:rsidRDefault="001F23A0" w:rsidP="00572906">
            <w:pPr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>C33. Did you have any of the following in the past 12 months because of your work?</w:t>
            </w:r>
          </w:p>
          <w:p w:rsidR="001F23A0" w:rsidRPr="00ED4955" w:rsidRDefault="001F23A0" w:rsidP="0057290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Read each of the following options and mark “YES” or “NO” for all options)</w:t>
            </w:r>
          </w:p>
        </w:tc>
      </w:tr>
      <w:tr w:rsidR="001F23A0" w:rsidRPr="00ED4955" w:rsidTr="00572906">
        <w:tc>
          <w:tcPr>
            <w:tcW w:w="9350" w:type="dxa"/>
          </w:tcPr>
          <w:p w:rsidR="001F23A0" w:rsidRPr="00ED4955" w:rsidRDefault="001F23A0" w:rsidP="0057290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01. Superficial injuries or open wounds</w:t>
            </w:r>
          </w:p>
          <w:p w:rsidR="001F23A0" w:rsidRPr="00ED4955" w:rsidRDefault="001F23A0" w:rsidP="00F14A39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02. Fractures</w:t>
            </w:r>
            <w:r w:rsidR="00F14A39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 xml:space="preserve"> </w:t>
            </w:r>
            <w:r w:rsidRPr="00ED495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………</w:t>
            </w:r>
          </w:p>
          <w:p w:rsidR="001F23A0" w:rsidRPr="00ED4955" w:rsidRDefault="001F23A0" w:rsidP="0057290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03. Dislocations, sprains or stains</w:t>
            </w:r>
            <w:r w:rsidR="00F14A39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 xml:space="preserve"> </w:t>
            </w:r>
            <w:r w:rsidRPr="00ED495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…</w:t>
            </w:r>
            <w:r w:rsidR="00F14A39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.</w:t>
            </w:r>
          </w:p>
          <w:p w:rsidR="001F23A0" w:rsidRPr="00ED4955" w:rsidRDefault="001F23A0" w:rsidP="0057290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 xml:space="preserve">04. Burns, corrosions, scalds or frostbite </w:t>
            </w:r>
          </w:p>
          <w:p w:rsidR="001F23A0" w:rsidRPr="00ED4955" w:rsidRDefault="001F23A0" w:rsidP="00ED4955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06. Eye problems............................</w:t>
            </w:r>
          </w:p>
        </w:tc>
      </w:tr>
    </w:tbl>
    <w:p w:rsidR="005D42D1" w:rsidRPr="00ED4955" w:rsidRDefault="005D42D1" w:rsidP="005D42D1">
      <w:pPr>
        <w:rPr>
          <w:rFonts w:ascii="Book Antiqua" w:hAnsi="Book Antiqua"/>
          <w:b/>
          <w:bCs/>
          <w:sz w:val="18"/>
          <w:szCs w:val="18"/>
        </w:rPr>
      </w:pPr>
    </w:p>
    <w:p w:rsidR="00944E62" w:rsidRDefault="00944E62">
      <w:pPr>
        <w:rPr>
          <w:rFonts w:ascii="Book Antiqua" w:hAnsi="Book Antiqua"/>
          <w:b/>
          <w:bCs/>
          <w:sz w:val="18"/>
          <w:szCs w:val="18"/>
        </w:rPr>
      </w:pPr>
      <w:r>
        <w:rPr>
          <w:rFonts w:ascii="Book Antiqua" w:hAnsi="Book Antiqua"/>
          <w:b/>
          <w:bCs/>
          <w:sz w:val="18"/>
          <w:szCs w:val="18"/>
        </w:rPr>
        <w:br w:type="page"/>
      </w:r>
    </w:p>
    <w:p w:rsidR="00D0717B" w:rsidRPr="00ED4955" w:rsidRDefault="00D0717B" w:rsidP="00372537">
      <w:pPr>
        <w:rPr>
          <w:rFonts w:ascii="Book Antiqua" w:hAnsi="Book Antiqua"/>
          <w:b/>
          <w:bCs/>
          <w:sz w:val="18"/>
          <w:szCs w:val="18"/>
        </w:rPr>
      </w:pPr>
      <w:r w:rsidRPr="00ED4955">
        <w:rPr>
          <w:rFonts w:ascii="Book Antiqua" w:hAnsi="Book Antiqua"/>
          <w:b/>
          <w:bCs/>
          <w:sz w:val="18"/>
          <w:szCs w:val="18"/>
        </w:rPr>
        <w:lastRenderedPageBreak/>
        <w:t xml:space="preserve">Table S3. NCLS questionnaire items which </w:t>
      </w:r>
      <w:r w:rsidR="00372537">
        <w:rPr>
          <w:rFonts w:ascii="Book Antiqua" w:hAnsi="Book Antiqua"/>
          <w:b/>
          <w:bCs/>
          <w:sz w:val="18"/>
          <w:szCs w:val="18"/>
        </w:rPr>
        <w:t>were used to identify</w:t>
      </w:r>
      <w:r w:rsidRPr="00ED4955">
        <w:rPr>
          <w:rFonts w:ascii="Book Antiqua" w:hAnsi="Book Antiqua"/>
          <w:b/>
          <w:bCs/>
          <w:sz w:val="18"/>
          <w:szCs w:val="18"/>
        </w:rPr>
        <w:t xml:space="preserve"> </w:t>
      </w:r>
      <w:r w:rsidR="00372537">
        <w:rPr>
          <w:rFonts w:ascii="Book Antiqua" w:hAnsi="Book Antiqua"/>
          <w:b/>
          <w:bCs/>
          <w:sz w:val="18"/>
          <w:szCs w:val="18"/>
        </w:rPr>
        <w:t>working children</w:t>
      </w:r>
    </w:p>
    <w:tbl>
      <w:tblPr>
        <w:tblStyle w:val="TableGrid"/>
        <w:tblW w:w="9270" w:type="dxa"/>
        <w:tblInd w:w="85" w:type="dxa"/>
        <w:tblLook w:val="04A0" w:firstRow="1" w:lastRow="0" w:firstColumn="1" w:lastColumn="0" w:noHBand="0" w:noVBand="1"/>
      </w:tblPr>
      <w:tblGrid>
        <w:gridCol w:w="2070"/>
        <w:gridCol w:w="990"/>
        <w:gridCol w:w="6210"/>
      </w:tblGrid>
      <w:tr w:rsidR="00D0717B" w:rsidRPr="00ED4955" w:rsidTr="00683F15">
        <w:trPr>
          <w:trHeight w:val="350"/>
        </w:trPr>
        <w:tc>
          <w:tcPr>
            <w:tcW w:w="2070" w:type="dxa"/>
            <w:vAlign w:val="center"/>
          </w:tcPr>
          <w:p w:rsidR="00D0717B" w:rsidRPr="00ED4955" w:rsidRDefault="00D0717B" w:rsidP="00D0717B">
            <w:pPr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>Type of questionnaire</w:t>
            </w:r>
          </w:p>
        </w:tc>
        <w:tc>
          <w:tcPr>
            <w:tcW w:w="990" w:type="dxa"/>
            <w:vAlign w:val="center"/>
          </w:tcPr>
          <w:p w:rsidR="00D0717B" w:rsidRPr="00ED4955" w:rsidRDefault="00D0717B" w:rsidP="00572906">
            <w:pPr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>Question Number</w:t>
            </w:r>
          </w:p>
        </w:tc>
        <w:tc>
          <w:tcPr>
            <w:tcW w:w="6210" w:type="dxa"/>
            <w:vAlign w:val="center"/>
          </w:tcPr>
          <w:p w:rsidR="00D0717B" w:rsidRPr="00ED4955" w:rsidRDefault="00D0717B" w:rsidP="00572906">
            <w:pPr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>Question Description</w:t>
            </w:r>
          </w:p>
        </w:tc>
      </w:tr>
      <w:tr w:rsidR="00944E62" w:rsidRPr="00ED4955" w:rsidTr="00683F15">
        <w:tc>
          <w:tcPr>
            <w:tcW w:w="2070" w:type="dxa"/>
            <w:vMerge w:val="restart"/>
          </w:tcPr>
          <w:p w:rsidR="00944E62" w:rsidRPr="00944E62" w:rsidRDefault="00944E62" w:rsidP="00683F15">
            <w:pPr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</w:pPr>
            <w:r w:rsidRPr="00944E62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>Adult questionnaire</w:t>
            </w:r>
          </w:p>
        </w:tc>
        <w:tc>
          <w:tcPr>
            <w:tcW w:w="990" w:type="dxa"/>
          </w:tcPr>
          <w:p w:rsidR="00944E62" w:rsidRPr="00944E62" w:rsidRDefault="00944E62" w:rsidP="00683F15">
            <w:pPr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</w:pPr>
            <w:r w:rsidRPr="00944E62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>A18</w:t>
            </w:r>
          </w:p>
        </w:tc>
        <w:tc>
          <w:tcPr>
            <w:tcW w:w="6210" w:type="dxa"/>
          </w:tcPr>
          <w:p w:rsidR="00944E62" w:rsidRPr="00936728" w:rsidRDefault="00944E62" w:rsidP="00683F15">
            <w:pPr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</w:pPr>
            <w:r w:rsidRPr="00936728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>Did (NAME) engage in any work at least one hour during the</w:t>
            </w:r>
          </w:p>
          <w:p w:rsidR="00944E62" w:rsidRPr="00936728" w:rsidRDefault="00944E62" w:rsidP="00683F15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936728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>past week?</w:t>
            </w:r>
            <w:r w:rsidRPr="00936728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 xml:space="preserve"> </w:t>
            </w:r>
            <w:r w:rsidRPr="00936728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 xml:space="preserve">(As employee, </w:t>
            </w:r>
            <w:r w:rsidRPr="00936728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self-employed</w:t>
            </w:r>
            <w:r w:rsidRPr="00936728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, employer or unpaid family worker)</w:t>
            </w:r>
          </w:p>
        </w:tc>
      </w:tr>
      <w:tr w:rsidR="00944E62" w:rsidRPr="00ED4955" w:rsidTr="00683F15">
        <w:tc>
          <w:tcPr>
            <w:tcW w:w="2070" w:type="dxa"/>
            <w:vMerge/>
          </w:tcPr>
          <w:p w:rsidR="00944E62" w:rsidRPr="00944E62" w:rsidRDefault="00944E62" w:rsidP="00683F15">
            <w:pPr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0" w:type="dxa"/>
          </w:tcPr>
          <w:p w:rsidR="00944E62" w:rsidRPr="00944E62" w:rsidRDefault="00944E62" w:rsidP="00683F15">
            <w:pPr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</w:pPr>
            <w:r w:rsidRPr="00944E62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>A19</w:t>
            </w:r>
          </w:p>
        </w:tc>
        <w:tc>
          <w:tcPr>
            <w:tcW w:w="6210" w:type="dxa"/>
          </w:tcPr>
          <w:p w:rsidR="00944E62" w:rsidRPr="00936728" w:rsidRDefault="00944E62" w:rsidP="008B28F1">
            <w:pPr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</w:pPr>
            <w:r w:rsidRPr="00936728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>During the past week did (NAME) do any of the</w:t>
            </w:r>
            <w:r w:rsidRPr="00936728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 xml:space="preserve"> </w:t>
            </w:r>
            <w:r w:rsidRPr="00936728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>following activities, even for only one hour?</w:t>
            </w:r>
            <w:r w:rsidRPr="00936728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 xml:space="preserve"> ….</w:t>
            </w:r>
          </w:p>
          <w:p w:rsidR="00944E62" w:rsidRPr="00936728" w:rsidRDefault="00944E62" w:rsidP="00683F15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936728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 xml:space="preserve">(Read each of the following questions until the first </w:t>
            </w:r>
            <w:r w:rsidRPr="00936728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affirmative</w:t>
            </w:r>
          </w:p>
          <w:p w:rsidR="00944E62" w:rsidRPr="00936728" w:rsidRDefault="00944E62" w:rsidP="00683F15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936728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response is obtained)</w:t>
            </w:r>
          </w:p>
        </w:tc>
      </w:tr>
      <w:tr w:rsidR="00944E62" w:rsidRPr="00ED4955" w:rsidTr="00683F15">
        <w:tc>
          <w:tcPr>
            <w:tcW w:w="2070" w:type="dxa"/>
            <w:vMerge/>
          </w:tcPr>
          <w:p w:rsidR="00944E62" w:rsidRPr="00944E62" w:rsidRDefault="00944E62" w:rsidP="00683F15">
            <w:pPr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0" w:type="dxa"/>
          </w:tcPr>
          <w:p w:rsidR="00944E62" w:rsidRPr="00944E62" w:rsidRDefault="00944E62" w:rsidP="00683F15">
            <w:pPr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</w:pPr>
            <w:r w:rsidRPr="00944E62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>A20</w:t>
            </w:r>
          </w:p>
        </w:tc>
        <w:tc>
          <w:tcPr>
            <w:tcW w:w="6210" w:type="dxa"/>
          </w:tcPr>
          <w:p w:rsidR="00944E62" w:rsidRPr="00936728" w:rsidRDefault="00944E62" w:rsidP="008B28F1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936728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>Even though (NAME) did not do any of these</w:t>
            </w:r>
            <w:r w:rsidRPr="00936728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 xml:space="preserve"> </w:t>
            </w:r>
            <w:r w:rsidRPr="00936728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>activities in the past week, does he/she have a job,</w:t>
            </w:r>
            <w:r w:rsidRPr="00936728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 xml:space="preserve"> </w:t>
            </w:r>
            <w:r w:rsidRPr="00936728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>business, or other economic or farming activity that</w:t>
            </w:r>
            <w:r w:rsidRPr="00936728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 xml:space="preserve"> </w:t>
            </w:r>
            <w:r w:rsidRPr="00936728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>he/she will definitely return to?</w:t>
            </w:r>
          </w:p>
        </w:tc>
      </w:tr>
      <w:tr w:rsidR="00944E62" w:rsidRPr="00ED4955" w:rsidTr="00683F15">
        <w:tc>
          <w:tcPr>
            <w:tcW w:w="2070" w:type="dxa"/>
            <w:vMerge/>
          </w:tcPr>
          <w:p w:rsidR="00944E62" w:rsidRPr="00944E62" w:rsidRDefault="00944E62" w:rsidP="00683F15">
            <w:pPr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0" w:type="dxa"/>
          </w:tcPr>
          <w:p w:rsidR="00944E62" w:rsidRPr="00944E62" w:rsidRDefault="00944E62" w:rsidP="00683F15">
            <w:pPr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</w:pPr>
            <w:r w:rsidRPr="00944E62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>A24</w:t>
            </w:r>
          </w:p>
        </w:tc>
        <w:tc>
          <w:tcPr>
            <w:tcW w:w="6210" w:type="dxa"/>
          </w:tcPr>
          <w:p w:rsidR="00944E62" w:rsidRPr="00936728" w:rsidRDefault="00944E62" w:rsidP="008B28F1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936728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>During the past week, which of the following best</w:t>
            </w:r>
            <w:r w:rsidRPr="00936728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 xml:space="preserve"> </w:t>
            </w:r>
            <w:r w:rsidRPr="00936728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>describe (NAME) `s work situation at his/her main</w:t>
            </w:r>
            <w:r w:rsidRPr="00936728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 xml:space="preserve"> </w:t>
            </w:r>
            <w:r w:rsidRPr="00936728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>work?</w:t>
            </w:r>
            <w:r w:rsidRPr="00936728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 xml:space="preserve"> </w:t>
            </w:r>
          </w:p>
          <w:p w:rsidR="00944E62" w:rsidRPr="00936728" w:rsidRDefault="00944E62" w:rsidP="00683F15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936728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1. Employee</w:t>
            </w:r>
          </w:p>
          <w:p w:rsidR="00944E62" w:rsidRPr="00936728" w:rsidRDefault="00944E62" w:rsidP="00683F15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936728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2. Own account worker (His/her own business</w:t>
            </w:r>
            <w:r w:rsidRPr="00936728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 xml:space="preserve"> </w:t>
            </w:r>
            <w:r w:rsidRPr="00936728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 xml:space="preserve">without employees) </w:t>
            </w:r>
          </w:p>
          <w:p w:rsidR="00944E62" w:rsidRPr="00936728" w:rsidRDefault="00944E62" w:rsidP="00683F15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936728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3. Employer (His/her own business with employees)</w:t>
            </w:r>
          </w:p>
          <w:p w:rsidR="00944E62" w:rsidRPr="00936728" w:rsidRDefault="00944E62" w:rsidP="00683F15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936728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4. Unpaid family worker</w:t>
            </w:r>
          </w:p>
        </w:tc>
      </w:tr>
      <w:tr w:rsidR="00944E62" w:rsidRPr="00ED4955" w:rsidTr="00683F15">
        <w:tc>
          <w:tcPr>
            <w:tcW w:w="2070" w:type="dxa"/>
            <w:vMerge w:val="restart"/>
          </w:tcPr>
          <w:p w:rsidR="00944E62" w:rsidRPr="00944E62" w:rsidRDefault="00944E62" w:rsidP="00944E62">
            <w:pPr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</w:pPr>
            <w:r w:rsidRPr="00944E62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>Child questionnaire</w:t>
            </w:r>
          </w:p>
        </w:tc>
        <w:tc>
          <w:tcPr>
            <w:tcW w:w="990" w:type="dxa"/>
          </w:tcPr>
          <w:p w:rsidR="00944E62" w:rsidRPr="00944E62" w:rsidRDefault="00944E62" w:rsidP="00944E62">
            <w:pPr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</w:pPr>
            <w:r w:rsidRPr="00944E62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>C 17</w:t>
            </w:r>
          </w:p>
        </w:tc>
        <w:tc>
          <w:tcPr>
            <w:tcW w:w="6210" w:type="dxa"/>
          </w:tcPr>
          <w:p w:rsidR="00944E62" w:rsidRPr="00936728" w:rsidRDefault="00944E62" w:rsidP="00944E62">
            <w:pPr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</w:pPr>
            <w:r w:rsidRPr="00936728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>Did you engage in any wo</w:t>
            </w:r>
            <w:r w:rsidRPr="00936728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 xml:space="preserve">rk at least one hour during the </w:t>
            </w:r>
            <w:r w:rsidRPr="00936728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>past week?</w:t>
            </w:r>
          </w:p>
          <w:p w:rsidR="00944E62" w:rsidRPr="00936728" w:rsidRDefault="00944E62" w:rsidP="00944E62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936728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 xml:space="preserve">(As employee, </w:t>
            </w:r>
            <w:r w:rsidRPr="00936728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self-employed</w:t>
            </w:r>
            <w:r w:rsidRPr="00936728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, employer or unpaid family worker)</w:t>
            </w:r>
          </w:p>
        </w:tc>
      </w:tr>
      <w:tr w:rsidR="00944E62" w:rsidRPr="00ED4955" w:rsidTr="00683F15">
        <w:tc>
          <w:tcPr>
            <w:tcW w:w="2070" w:type="dxa"/>
            <w:vMerge/>
          </w:tcPr>
          <w:p w:rsidR="00944E62" w:rsidRPr="00ED4955" w:rsidRDefault="00944E62" w:rsidP="00944E62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0" w:type="dxa"/>
          </w:tcPr>
          <w:p w:rsidR="00944E62" w:rsidRPr="00944E62" w:rsidRDefault="00944E62" w:rsidP="00944E62">
            <w:pPr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</w:pPr>
            <w:r w:rsidRPr="00944E62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>C18</w:t>
            </w:r>
          </w:p>
        </w:tc>
        <w:tc>
          <w:tcPr>
            <w:tcW w:w="6210" w:type="dxa"/>
          </w:tcPr>
          <w:p w:rsidR="00944E62" w:rsidRPr="00ED4955" w:rsidRDefault="00944E62" w:rsidP="00944E62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8B28F1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>During the past week, did you do any of the following</w:t>
            </w:r>
            <w:r w:rsidRPr="008B28F1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 xml:space="preserve"> </w:t>
            </w:r>
            <w:r w:rsidRPr="008B28F1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>activities, even for only one hour?</w:t>
            </w:r>
            <w: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 xml:space="preserve"> ….</w:t>
            </w:r>
          </w:p>
        </w:tc>
      </w:tr>
      <w:tr w:rsidR="00944E62" w:rsidRPr="00ED4955" w:rsidTr="00683F15">
        <w:tc>
          <w:tcPr>
            <w:tcW w:w="2070" w:type="dxa"/>
            <w:vMerge/>
          </w:tcPr>
          <w:p w:rsidR="00944E62" w:rsidRPr="00ED4955" w:rsidRDefault="00944E62" w:rsidP="00944E62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0" w:type="dxa"/>
          </w:tcPr>
          <w:p w:rsidR="00944E62" w:rsidRPr="00944E62" w:rsidRDefault="00944E62" w:rsidP="00944E62">
            <w:pPr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</w:pPr>
            <w:r w:rsidRPr="00944E62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>C19</w:t>
            </w:r>
          </w:p>
        </w:tc>
        <w:tc>
          <w:tcPr>
            <w:tcW w:w="6210" w:type="dxa"/>
          </w:tcPr>
          <w:p w:rsidR="00944E62" w:rsidRPr="008B28F1" w:rsidRDefault="00944E62" w:rsidP="00944E62">
            <w:pPr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</w:pPr>
            <w:r w:rsidRPr="008B28F1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>Even though you did not do any of these activities in the</w:t>
            </w:r>
          </w:p>
          <w:p w:rsidR="00944E62" w:rsidRPr="008B28F1" w:rsidRDefault="00944E62" w:rsidP="00944E62">
            <w:pPr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</w:pPr>
            <w:r w:rsidRPr="008B28F1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 xml:space="preserve">past week, do </w:t>
            </w:r>
            <w:r w:rsidRPr="008B28F1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>you have</w:t>
            </w:r>
            <w:r w:rsidRPr="008B28F1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 xml:space="preserve"> a job, business, or other economic or</w:t>
            </w:r>
          </w:p>
          <w:p w:rsidR="00944E62" w:rsidRPr="008B28F1" w:rsidRDefault="00944E62" w:rsidP="00944E62">
            <w:pPr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</w:pPr>
            <w:r w:rsidRPr="008B28F1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>farming activity that you will definitely return to?</w:t>
            </w:r>
          </w:p>
          <w:p w:rsidR="00944E62" w:rsidRPr="008B28F1" w:rsidRDefault="00944E62" w:rsidP="00944E62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8B28F1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(For agricultural activities, the off season in agriculture is not a</w:t>
            </w:r>
          </w:p>
          <w:p w:rsidR="00944E62" w:rsidRPr="00ED4955" w:rsidRDefault="00944E62" w:rsidP="00944E62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8B28F1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temporary absence).</w:t>
            </w:r>
          </w:p>
        </w:tc>
      </w:tr>
      <w:tr w:rsidR="00944E62" w:rsidRPr="00ED4955" w:rsidTr="00683F15">
        <w:tc>
          <w:tcPr>
            <w:tcW w:w="2070" w:type="dxa"/>
            <w:vMerge/>
          </w:tcPr>
          <w:p w:rsidR="00944E62" w:rsidRPr="00ED4955" w:rsidRDefault="00944E62" w:rsidP="00944E62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0" w:type="dxa"/>
          </w:tcPr>
          <w:p w:rsidR="00944E62" w:rsidRPr="008B28F1" w:rsidRDefault="00944E62" w:rsidP="00944E62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8B28F1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>C22</w:t>
            </w:r>
          </w:p>
        </w:tc>
        <w:tc>
          <w:tcPr>
            <w:tcW w:w="6210" w:type="dxa"/>
          </w:tcPr>
          <w:p w:rsidR="00944E62" w:rsidRPr="008B28F1" w:rsidRDefault="00944E62" w:rsidP="00944E62">
            <w:pPr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</w:pPr>
            <w:r w:rsidRPr="008B28F1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>In addition to your main work, did you do any other work</w:t>
            </w:r>
            <w:r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 xml:space="preserve"> </w:t>
            </w:r>
            <w:r w:rsidRPr="008B28F1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>during the past week?</w:t>
            </w:r>
          </w:p>
        </w:tc>
      </w:tr>
      <w:tr w:rsidR="00944E62" w:rsidRPr="00ED4955" w:rsidTr="00683F15">
        <w:tc>
          <w:tcPr>
            <w:tcW w:w="2070" w:type="dxa"/>
            <w:vMerge/>
          </w:tcPr>
          <w:p w:rsidR="00944E62" w:rsidRPr="00ED4955" w:rsidRDefault="00944E62" w:rsidP="00944E62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0" w:type="dxa"/>
          </w:tcPr>
          <w:p w:rsidR="00944E62" w:rsidRPr="008B28F1" w:rsidRDefault="00944E62" w:rsidP="00944E62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8B28F1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>C26</w:t>
            </w:r>
          </w:p>
        </w:tc>
        <w:tc>
          <w:tcPr>
            <w:tcW w:w="6210" w:type="dxa"/>
          </w:tcPr>
          <w:p w:rsidR="00944E62" w:rsidRDefault="00944E62" w:rsidP="00944E62">
            <w:pPr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</w:pPr>
            <w:r w:rsidRPr="008B28F1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>For your main job/work were you a/an….?</w:t>
            </w:r>
          </w:p>
          <w:p w:rsidR="00944E62" w:rsidRPr="00614B95" w:rsidRDefault="00944E62" w:rsidP="00944E62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614B9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1. Employee</w:t>
            </w:r>
          </w:p>
          <w:p w:rsidR="00944E62" w:rsidRPr="00614B95" w:rsidRDefault="00944E62" w:rsidP="00944E62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614B9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2. Own account worker (His/her own business</w:t>
            </w:r>
            <w: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 xml:space="preserve"> </w:t>
            </w:r>
            <w:r w:rsidRPr="00614B9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 xml:space="preserve">without employees) </w:t>
            </w:r>
          </w:p>
          <w:p w:rsidR="00944E62" w:rsidRPr="00614B95" w:rsidRDefault="00944E62" w:rsidP="00944E62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614B9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3. Employer (His/her own business with employees)</w:t>
            </w:r>
          </w:p>
          <w:p w:rsidR="00944E62" w:rsidRPr="008B28F1" w:rsidRDefault="00944E62" w:rsidP="00944E62">
            <w:pPr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</w:pPr>
            <w:r w:rsidRPr="00614B9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4. Unpaid family worker</w:t>
            </w:r>
          </w:p>
        </w:tc>
      </w:tr>
    </w:tbl>
    <w:p w:rsidR="00314CB9" w:rsidRPr="00ED4955" w:rsidRDefault="00314CB9" w:rsidP="005D42D1">
      <w:pPr>
        <w:rPr>
          <w:rFonts w:ascii="Book Antiqua" w:hAnsi="Book Antiqua"/>
          <w:b/>
          <w:bCs/>
          <w:sz w:val="18"/>
          <w:szCs w:val="18"/>
        </w:rPr>
      </w:pPr>
    </w:p>
    <w:p w:rsidR="00D025F7" w:rsidRDefault="00D025F7">
      <w:pPr>
        <w:rPr>
          <w:rFonts w:ascii="Book Antiqua" w:hAnsi="Book Antiqua"/>
          <w:b/>
          <w:bCs/>
          <w:sz w:val="18"/>
          <w:szCs w:val="18"/>
        </w:rPr>
      </w:pPr>
      <w:r>
        <w:rPr>
          <w:rFonts w:ascii="Book Antiqua" w:hAnsi="Book Antiqua"/>
          <w:b/>
          <w:bCs/>
          <w:sz w:val="18"/>
          <w:szCs w:val="18"/>
        </w:rPr>
        <w:br w:type="page"/>
      </w:r>
    </w:p>
    <w:p w:rsidR="00DB7B6A" w:rsidRPr="00ED4955" w:rsidRDefault="005D42D1" w:rsidP="00D0717B">
      <w:pPr>
        <w:rPr>
          <w:rFonts w:ascii="Book Antiqua" w:hAnsi="Book Antiqua"/>
          <w:b/>
          <w:bCs/>
          <w:sz w:val="18"/>
          <w:szCs w:val="18"/>
        </w:rPr>
      </w:pPr>
      <w:bookmarkStart w:id="0" w:name="_GoBack"/>
      <w:bookmarkEnd w:id="0"/>
      <w:r w:rsidRPr="00ED4955">
        <w:rPr>
          <w:rFonts w:ascii="Book Antiqua" w:hAnsi="Book Antiqua"/>
          <w:b/>
          <w:bCs/>
          <w:sz w:val="18"/>
          <w:szCs w:val="18"/>
        </w:rPr>
        <w:lastRenderedPageBreak/>
        <w:t>Table S</w:t>
      </w:r>
      <w:r w:rsidR="00D0717B" w:rsidRPr="00ED4955">
        <w:rPr>
          <w:rFonts w:ascii="Book Antiqua" w:hAnsi="Book Antiqua"/>
          <w:b/>
          <w:bCs/>
          <w:sz w:val="18"/>
          <w:szCs w:val="18"/>
        </w:rPr>
        <w:t>4</w:t>
      </w:r>
      <w:r w:rsidRPr="00ED4955">
        <w:rPr>
          <w:rFonts w:ascii="Book Antiqua" w:hAnsi="Book Antiqua"/>
          <w:b/>
          <w:bCs/>
          <w:sz w:val="18"/>
          <w:szCs w:val="18"/>
        </w:rPr>
        <w:t>. Questions in NCLS questionnaire which describe the workplace hazards</w:t>
      </w:r>
    </w:p>
    <w:tbl>
      <w:tblPr>
        <w:tblStyle w:val="TableGrid"/>
        <w:tblW w:w="8455" w:type="dxa"/>
        <w:tblInd w:w="85" w:type="dxa"/>
        <w:tblLook w:val="04A0" w:firstRow="1" w:lastRow="0" w:firstColumn="1" w:lastColumn="0" w:noHBand="0" w:noVBand="1"/>
      </w:tblPr>
      <w:tblGrid>
        <w:gridCol w:w="2749"/>
        <w:gridCol w:w="1121"/>
        <w:gridCol w:w="4585"/>
      </w:tblGrid>
      <w:tr w:rsidR="005D42D1" w:rsidRPr="00ED4955" w:rsidTr="00D0717B">
        <w:trPr>
          <w:trHeight w:val="350"/>
        </w:trPr>
        <w:tc>
          <w:tcPr>
            <w:tcW w:w="2749" w:type="dxa"/>
            <w:vAlign w:val="center"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>Type of Hazards</w:t>
            </w:r>
          </w:p>
        </w:tc>
        <w:tc>
          <w:tcPr>
            <w:tcW w:w="1121" w:type="dxa"/>
            <w:vAlign w:val="center"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>Question Number</w:t>
            </w:r>
          </w:p>
        </w:tc>
        <w:tc>
          <w:tcPr>
            <w:tcW w:w="4585" w:type="dxa"/>
            <w:vAlign w:val="center"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b/>
                <w:bCs/>
                <w:sz w:val="18"/>
                <w:szCs w:val="18"/>
                <w:shd w:val="clear" w:color="auto" w:fill="FFFFFF"/>
              </w:rPr>
              <w:t>Question Description</w:t>
            </w:r>
          </w:p>
        </w:tc>
      </w:tr>
      <w:tr w:rsidR="005D42D1" w:rsidRPr="00ED4955" w:rsidTr="00D0717B">
        <w:tc>
          <w:tcPr>
            <w:tcW w:w="2749" w:type="dxa"/>
            <w:vMerge w:val="restart"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Ergonomic &amp; Safety hazards</w:t>
            </w:r>
          </w:p>
        </w:tc>
        <w:tc>
          <w:tcPr>
            <w:tcW w:w="1121" w:type="dxa"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C36</w:t>
            </w:r>
          </w:p>
        </w:tc>
        <w:tc>
          <w:tcPr>
            <w:tcW w:w="4585" w:type="dxa"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'carry heavy loads at work’</w:t>
            </w:r>
          </w:p>
        </w:tc>
      </w:tr>
      <w:tr w:rsidR="005D42D1" w:rsidRPr="00ED4955" w:rsidTr="00D0717B">
        <w:tc>
          <w:tcPr>
            <w:tcW w:w="2749" w:type="dxa"/>
            <w:vMerge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21" w:type="dxa"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C37</w:t>
            </w:r>
          </w:p>
        </w:tc>
        <w:tc>
          <w:tcPr>
            <w:tcW w:w="4585" w:type="dxa"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'operate machinery/heavy equipment'</w:t>
            </w:r>
          </w:p>
        </w:tc>
      </w:tr>
      <w:tr w:rsidR="005D42D1" w:rsidRPr="00ED4955" w:rsidTr="00D0717B">
        <w:tc>
          <w:tcPr>
            <w:tcW w:w="2749" w:type="dxa"/>
            <w:vMerge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21" w:type="dxa"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C39E</w:t>
            </w:r>
          </w:p>
        </w:tc>
        <w:tc>
          <w:tcPr>
            <w:tcW w:w="4585" w:type="dxa"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'dangerous tools (knives, etc.) at work'</w:t>
            </w:r>
          </w:p>
        </w:tc>
      </w:tr>
      <w:tr w:rsidR="005D42D1" w:rsidRPr="00ED4955" w:rsidTr="00D0717B">
        <w:tc>
          <w:tcPr>
            <w:tcW w:w="2749" w:type="dxa"/>
            <w:vMerge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21" w:type="dxa"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C39I</w:t>
            </w:r>
          </w:p>
        </w:tc>
        <w:tc>
          <w:tcPr>
            <w:tcW w:w="4585" w:type="dxa"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'workplace too dark or confined'</w:t>
            </w:r>
          </w:p>
        </w:tc>
      </w:tr>
      <w:tr w:rsidR="005D42D1" w:rsidRPr="00ED4955" w:rsidTr="00D0717B">
        <w:tc>
          <w:tcPr>
            <w:tcW w:w="2749" w:type="dxa"/>
            <w:vMerge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21" w:type="dxa"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C39M</w:t>
            </w:r>
          </w:p>
        </w:tc>
        <w:tc>
          <w:tcPr>
            <w:tcW w:w="4585" w:type="dxa"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'exhaustion'</w:t>
            </w:r>
          </w:p>
        </w:tc>
      </w:tr>
      <w:tr w:rsidR="005D42D1" w:rsidRPr="00ED4955" w:rsidTr="00D0717B">
        <w:tc>
          <w:tcPr>
            <w:tcW w:w="2749" w:type="dxa"/>
            <w:vMerge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21" w:type="dxa"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C39N</w:t>
            </w:r>
          </w:p>
        </w:tc>
        <w:tc>
          <w:tcPr>
            <w:tcW w:w="4585" w:type="dxa"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'bending for long time'</w:t>
            </w:r>
          </w:p>
        </w:tc>
      </w:tr>
      <w:tr w:rsidR="005D42D1" w:rsidRPr="00ED4955" w:rsidTr="00D0717B">
        <w:tc>
          <w:tcPr>
            <w:tcW w:w="2749" w:type="dxa"/>
            <w:vMerge w:val="restart"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Chemical hazards</w:t>
            </w:r>
          </w:p>
        </w:tc>
        <w:tc>
          <w:tcPr>
            <w:tcW w:w="1121" w:type="dxa"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C39A</w:t>
            </w:r>
          </w:p>
        </w:tc>
        <w:tc>
          <w:tcPr>
            <w:tcW w:w="4585" w:type="dxa"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'dust, fumes at work'</w:t>
            </w:r>
          </w:p>
        </w:tc>
      </w:tr>
      <w:tr w:rsidR="005D42D1" w:rsidRPr="00ED4955" w:rsidTr="00D0717B">
        <w:tc>
          <w:tcPr>
            <w:tcW w:w="2749" w:type="dxa"/>
            <w:vMerge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21" w:type="dxa"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C39B</w:t>
            </w:r>
          </w:p>
        </w:tc>
        <w:tc>
          <w:tcPr>
            <w:tcW w:w="4585" w:type="dxa"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'fire, gas, flames at work'</w:t>
            </w:r>
          </w:p>
        </w:tc>
      </w:tr>
      <w:tr w:rsidR="005D42D1" w:rsidRPr="00ED4955" w:rsidTr="00D0717B">
        <w:tc>
          <w:tcPr>
            <w:tcW w:w="2749" w:type="dxa"/>
            <w:vMerge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21" w:type="dxa"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C39K</w:t>
            </w:r>
          </w:p>
        </w:tc>
        <w:tc>
          <w:tcPr>
            <w:tcW w:w="4585" w:type="dxa"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 xml:space="preserve"> 'chemicals (pesticides, glues, etc.)'</w:t>
            </w:r>
          </w:p>
        </w:tc>
      </w:tr>
      <w:tr w:rsidR="005D42D1" w:rsidRPr="00ED4955" w:rsidTr="00D0717B">
        <w:tc>
          <w:tcPr>
            <w:tcW w:w="2749" w:type="dxa"/>
            <w:vMerge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21" w:type="dxa"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C39L</w:t>
            </w:r>
          </w:p>
        </w:tc>
        <w:tc>
          <w:tcPr>
            <w:tcW w:w="4585" w:type="dxa"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'explosives'</w:t>
            </w:r>
          </w:p>
        </w:tc>
      </w:tr>
      <w:tr w:rsidR="005D42D1" w:rsidRPr="00ED4955" w:rsidTr="00D0717B">
        <w:tc>
          <w:tcPr>
            <w:tcW w:w="2749" w:type="dxa"/>
            <w:vMerge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21" w:type="dxa"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C39J</w:t>
            </w:r>
          </w:p>
        </w:tc>
        <w:tc>
          <w:tcPr>
            <w:tcW w:w="4585" w:type="dxa"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'insufficient ventilation'</w:t>
            </w:r>
          </w:p>
        </w:tc>
      </w:tr>
      <w:tr w:rsidR="005D42D1" w:rsidRPr="00ED4955" w:rsidTr="00D0717B">
        <w:tc>
          <w:tcPr>
            <w:tcW w:w="2749" w:type="dxa"/>
            <w:vMerge w:val="restart"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Physical hazards</w:t>
            </w:r>
          </w:p>
        </w:tc>
        <w:tc>
          <w:tcPr>
            <w:tcW w:w="1121" w:type="dxa"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C39C</w:t>
            </w:r>
          </w:p>
        </w:tc>
        <w:tc>
          <w:tcPr>
            <w:tcW w:w="4585" w:type="dxa"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'loud noise or vibration at work'</w:t>
            </w:r>
          </w:p>
        </w:tc>
      </w:tr>
      <w:tr w:rsidR="005D42D1" w:rsidRPr="00ED4955" w:rsidTr="00D0717B">
        <w:tc>
          <w:tcPr>
            <w:tcW w:w="2749" w:type="dxa"/>
            <w:vMerge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21" w:type="dxa"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C39D</w:t>
            </w:r>
          </w:p>
        </w:tc>
        <w:tc>
          <w:tcPr>
            <w:tcW w:w="4585" w:type="dxa"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'extreme cold or heat at work';</w:t>
            </w:r>
          </w:p>
        </w:tc>
      </w:tr>
      <w:tr w:rsidR="005D42D1" w:rsidRPr="00ED4955" w:rsidTr="00D0717B">
        <w:tc>
          <w:tcPr>
            <w:tcW w:w="2749" w:type="dxa"/>
            <w:vMerge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21" w:type="dxa"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C39F</w:t>
            </w:r>
          </w:p>
        </w:tc>
        <w:tc>
          <w:tcPr>
            <w:tcW w:w="4585" w:type="dxa"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'working underground'</w:t>
            </w:r>
          </w:p>
        </w:tc>
      </w:tr>
      <w:tr w:rsidR="005D42D1" w:rsidRPr="00ED4955" w:rsidTr="00D0717B">
        <w:tc>
          <w:tcPr>
            <w:tcW w:w="2749" w:type="dxa"/>
            <w:vMerge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21" w:type="dxa"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C39G</w:t>
            </w:r>
          </w:p>
        </w:tc>
        <w:tc>
          <w:tcPr>
            <w:tcW w:w="4585" w:type="dxa"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'working at heights'</w:t>
            </w:r>
          </w:p>
        </w:tc>
      </w:tr>
      <w:tr w:rsidR="005D42D1" w:rsidRPr="00ED4955" w:rsidTr="00D0717B">
        <w:tc>
          <w:tcPr>
            <w:tcW w:w="2749" w:type="dxa"/>
            <w:vMerge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21" w:type="dxa"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C39H</w:t>
            </w:r>
          </w:p>
        </w:tc>
        <w:tc>
          <w:tcPr>
            <w:tcW w:w="4585" w:type="dxa"/>
          </w:tcPr>
          <w:p w:rsidR="005D42D1" w:rsidRPr="00ED4955" w:rsidRDefault="005D42D1" w:rsidP="008B6EC6">
            <w:pPr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</w:pPr>
            <w:r w:rsidRPr="00ED4955">
              <w:rPr>
                <w:rFonts w:ascii="Book Antiqua" w:hAnsi="Book Antiqua" w:cstheme="minorHAnsi"/>
                <w:sz w:val="18"/>
                <w:szCs w:val="18"/>
                <w:shd w:val="clear" w:color="auto" w:fill="FFFFFF"/>
              </w:rPr>
              <w:t>'work in water/lake/pond/river'</w:t>
            </w:r>
          </w:p>
        </w:tc>
      </w:tr>
    </w:tbl>
    <w:p w:rsidR="001F23A0" w:rsidRPr="00ED4955" w:rsidRDefault="001F23A0" w:rsidP="001F23A0">
      <w:pPr>
        <w:rPr>
          <w:rFonts w:ascii="Book Antiqua" w:hAnsi="Book Antiqua"/>
          <w:sz w:val="18"/>
          <w:szCs w:val="18"/>
        </w:rPr>
      </w:pPr>
    </w:p>
    <w:sectPr w:rsidR="001F23A0" w:rsidRPr="00ED4955" w:rsidSect="00ED4955">
      <w:pgSz w:w="12240" w:h="15840"/>
      <w:pgMar w:top="144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3AB"/>
    <w:rsid w:val="000903AB"/>
    <w:rsid w:val="001F23A0"/>
    <w:rsid w:val="00314CB9"/>
    <w:rsid w:val="00361668"/>
    <w:rsid w:val="00372537"/>
    <w:rsid w:val="004A7494"/>
    <w:rsid w:val="005D42D1"/>
    <w:rsid w:val="00614B95"/>
    <w:rsid w:val="00683F15"/>
    <w:rsid w:val="008B28F1"/>
    <w:rsid w:val="00930179"/>
    <w:rsid w:val="00936728"/>
    <w:rsid w:val="00944E62"/>
    <w:rsid w:val="00A364BA"/>
    <w:rsid w:val="00B574C7"/>
    <w:rsid w:val="00BD64B4"/>
    <w:rsid w:val="00D025F7"/>
    <w:rsid w:val="00D0717B"/>
    <w:rsid w:val="00DB7B6A"/>
    <w:rsid w:val="00ED4955"/>
    <w:rsid w:val="00F14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30979"/>
  <w15:chartTrackingRefBased/>
  <w15:docId w15:val="{176CF6CE-679A-4C0B-9489-42A76898D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42D1"/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42D1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452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Fouad</dc:creator>
  <cp:keywords/>
  <dc:description/>
  <cp:lastModifiedBy>Ahmed Fouad</cp:lastModifiedBy>
  <cp:revision>17</cp:revision>
  <dcterms:created xsi:type="dcterms:W3CDTF">2022-05-23T22:04:00Z</dcterms:created>
  <dcterms:modified xsi:type="dcterms:W3CDTF">2022-05-27T20:23:00Z</dcterms:modified>
</cp:coreProperties>
</file>